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D350" w14:textId="77777777" w:rsidR="00975284" w:rsidRPr="00293E0C" w:rsidRDefault="00510233" w:rsidP="00975284">
      <w:pPr>
        <w:rPr>
          <w:rFonts w:eastAsia="Times New Roman" w:cs="Times New Roman"/>
          <w:lang w:eastAsia="en-AU"/>
        </w:rPr>
      </w:pPr>
      <w:r>
        <w:rPr>
          <w:rFonts w:eastAsia="Times New Roman" w:cs="Times New Roman"/>
          <w:b/>
          <w:bCs/>
          <w:sz w:val="28"/>
          <w:szCs w:val="28"/>
          <w:lang w:eastAsia="en-AU"/>
        </w:rPr>
        <w:t xml:space="preserve">Additional File </w:t>
      </w:r>
      <w:r w:rsidR="00C97B9E">
        <w:rPr>
          <w:rFonts w:eastAsia="Times New Roman" w:cs="Times New Roman"/>
          <w:b/>
          <w:bCs/>
          <w:sz w:val="28"/>
          <w:szCs w:val="28"/>
          <w:lang w:eastAsia="en-AU"/>
        </w:rPr>
        <w:t>4</w:t>
      </w:r>
      <w:r w:rsidRPr="00F06FE9">
        <w:rPr>
          <w:rFonts w:eastAsia="Times New Roman" w:cs="Times New Roman"/>
          <w:b/>
          <w:bCs/>
          <w:sz w:val="28"/>
          <w:szCs w:val="28"/>
          <w:lang w:eastAsia="en-AU"/>
        </w:rPr>
        <w:t xml:space="preserve">: </w:t>
      </w:r>
      <w:r w:rsidRPr="004B1033">
        <w:rPr>
          <w:rFonts w:eastAsia="Times New Roman" w:cs="Times New Roman"/>
          <w:sz w:val="28"/>
          <w:szCs w:val="28"/>
          <w:lang w:eastAsia="en-AU"/>
        </w:rPr>
        <w:t>RE-AIM Indicators</w:t>
      </w:r>
      <w:r w:rsidRPr="00F06FE9">
        <w:rPr>
          <w:rFonts w:eastAsia="Times New Roman" w:cs="Times New Roman"/>
          <w:b/>
          <w:bCs/>
          <w:sz w:val="28"/>
          <w:szCs w:val="28"/>
          <w:lang w:eastAsia="en-AU"/>
        </w:rPr>
        <w:t xml:space="preserve"> </w:t>
      </w:r>
      <w:r w:rsidR="00975284">
        <w:rPr>
          <w:rFonts w:eastAsia="Times New Roman" w:cs="Times New Roman"/>
          <w:sz w:val="28"/>
          <w:szCs w:val="28"/>
          <w:lang w:eastAsia="en-AU"/>
        </w:rPr>
        <w:t xml:space="preserve">&amp; </w:t>
      </w:r>
      <w:r w:rsidR="00975284" w:rsidRPr="005866AE">
        <w:rPr>
          <w:rFonts w:eastAsia="Times New Roman" w:cs="Times New Roman"/>
          <w:sz w:val="28"/>
          <w:szCs w:val="28"/>
          <w:lang w:eastAsia="en-AU"/>
        </w:rPr>
        <w:t xml:space="preserve">Reporting </w:t>
      </w:r>
      <w:r w:rsidR="00975284">
        <w:rPr>
          <w:rFonts w:eastAsia="Times New Roman" w:cs="Times New Roman"/>
          <w:sz w:val="28"/>
          <w:szCs w:val="28"/>
          <w:lang w:eastAsia="en-AU"/>
        </w:rPr>
        <w:t xml:space="preserve">of </w:t>
      </w:r>
      <w:r w:rsidR="00975284" w:rsidRPr="005866AE">
        <w:rPr>
          <w:rFonts w:eastAsia="Times New Roman" w:cs="Times New Roman"/>
          <w:sz w:val="28"/>
          <w:szCs w:val="28"/>
          <w:lang w:eastAsia="en-AU"/>
        </w:rPr>
        <w:t>RE-AIM Indicators</w:t>
      </w:r>
      <w:r w:rsidR="00975284">
        <w:rPr>
          <w:rFonts w:eastAsia="Times New Roman" w:cs="Times New Roman"/>
          <w:sz w:val="28"/>
          <w:szCs w:val="28"/>
          <w:lang w:eastAsia="en-AU"/>
        </w:rPr>
        <w:t xml:space="preserve"> Across all Included Studies</w:t>
      </w:r>
    </w:p>
    <w:tbl>
      <w:tblPr>
        <w:tblStyle w:val="PlainTable4"/>
        <w:tblW w:w="9018" w:type="dxa"/>
        <w:tblLook w:val="04A0" w:firstRow="1" w:lastRow="0" w:firstColumn="1" w:lastColumn="0" w:noHBand="0" w:noVBand="1"/>
      </w:tblPr>
      <w:tblGrid>
        <w:gridCol w:w="4395"/>
        <w:gridCol w:w="4623"/>
      </w:tblGrid>
      <w:tr w:rsidR="00510233" w:rsidRPr="00472300" w14:paraId="15947AC9" w14:textId="77777777" w:rsidTr="00A37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7DA47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bookmarkStart w:id="0" w:name="_Hlk43151335"/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REACH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1DA6CB" w14:textId="77777777" w:rsidR="00510233" w:rsidRPr="00472300" w:rsidRDefault="00510233" w:rsidP="00A379D5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0537E912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C373DF8" w14:textId="77777777" w:rsidR="00510233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1. Described Target Population &amp; Demographics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 </w:t>
            </w:r>
          </w:p>
          <w:p w14:paraId="6E5141D6" w14:textId="77777777" w:rsidR="00510233" w:rsidRDefault="00510233" w:rsidP="00A379D5">
            <w:pPr>
              <w:ind w:firstLine="72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  <w:p w14:paraId="3E579A90" w14:textId="77777777" w:rsidR="00510233" w:rsidRPr="00186A8C" w:rsidRDefault="00510233" w:rsidP="00A379D5">
            <w:pPr>
              <w:tabs>
                <w:tab w:val="left" w:pos="1635"/>
              </w:tabs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ab/>
            </w:r>
          </w:p>
        </w:tc>
        <w:tc>
          <w:tcPr>
            <w:tcW w:w="462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1D16ED6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A brief description of the broader target population &amp; Gender, age, educational attainment, occupation, SES, behavioural</w:t>
            </w:r>
          </w:p>
          <w:p w14:paraId="1A95F07F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outcomes</w:t>
            </w:r>
          </w:p>
        </w:tc>
      </w:tr>
      <w:tr w:rsidR="00510233" w:rsidRPr="00472300" w14:paraId="7B8B3A79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 w:themeFill="background1" w:themeFillShade="F2"/>
          </w:tcPr>
          <w:p w14:paraId="4CF4FC1B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2. Method to Identify Target Population</w:t>
            </w:r>
          </w:p>
        </w:tc>
        <w:tc>
          <w:tcPr>
            <w:tcW w:w="4623" w:type="dxa"/>
            <w:shd w:val="clear" w:color="auto" w:fill="F2F2F2" w:themeFill="background1" w:themeFillShade="F2"/>
            <w:hideMark/>
          </w:tcPr>
          <w:p w14:paraId="6D7863DC" w14:textId="77777777" w:rsidR="00510233" w:rsidRPr="00913CCC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913CCC">
              <w:rPr>
                <w:rFonts w:eastAsia="Times New Roman" w:cstheme="minorHAnsi"/>
                <w:sz w:val="20"/>
                <w:szCs w:val="20"/>
                <w:lang w:eastAsia="en-AU"/>
              </w:rPr>
              <w:t>Describe the process by which the target population was identified for</w:t>
            </w:r>
          </w:p>
          <w:p w14:paraId="3E9BD6C6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participation in the study.</w:t>
            </w:r>
          </w:p>
        </w:tc>
      </w:tr>
      <w:tr w:rsidR="00510233" w:rsidRPr="00472300" w14:paraId="0B455D0D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274F3E47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3. Recruitment Strategies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2614E942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Describe the methods used to recruit participants into the study.</w:t>
            </w:r>
          </w:p>
        </w:tc>
      </w:tr>
      <w:tr w:rsidR="00510233" w:rsidRPr="00472300" w14:paraId="040A5213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2F2F2" w:themeFill="background1" w:themeFillShade="F2"/>
          </w:tcPr>
          <w:p w14:paraId="7F0F678D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4. Inclusion Criteri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 </w:t>
            </w:r>
          </w:p>
        </w:tc>
        <w:tc>
          <w:tcPr>
            <w:tcW w:w="4623" w:type="dxa"/>
            <w:shd w:val="clear" w:color="auto" w:fill="F2F2F2" w:themeFill="background1" w:themeFillShade="F2"/>
          </w:tcPr>
          <w:p w14:paraId="0D049665" w14:textId="77777777" w:rsidR="00510233" w:rsidRPr="00447F52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47F52">
              <w:rPr>
                <w:rFonts w:cs="Times New Roman"/>
                <w:sz w:val="20"/>
                <w:szCs w:val="20"/>
                <w:lang w:val="en-GB"/>
              </w:rPr>
              <w:t>Description of inclusion criteria for individual participants</w:t>
            </w:r>
          </w:p>
        </w:tc>
      </w:tr>
      <w:tr w:rsidR="00510233" w:rsidRPr="00472300" w14:paraId="033AB2C4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AFB4AEB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5. Exclusion Criteria</w:t>
            </w:r>
          </w:p>
        </w:tc>
        <w:tc>
          <w:tcPr>
            <w:tcW w:w="4623" w:type="dxa"/>
          </w:tcPr>
          <w:p w14:paraId="3575CCB3" w14:textId="77777777" w:rsidR="00510233" w:rsidRPr="00447F52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Description of </w:t>
            </w:r>
            <w:r w:rsidRPr="00447F52">
              <w:rPr>
                <w:rFonts w:cs="Times New Roman"/>
                <w:sz w:val="20"/>
                <w:szCs w:val="20"/>
                <w:lang w:val="en-GB"/>
              </w:rPr>
              <w:t>exclusion criteria for individual participants</w:t>
            </w:r>
          </w:p>
        </w:tc>
      </w:tr>
      <w:tr w:rsidR="00510233" w:rsidRPr="00472300" w14:paraId="7D4A4332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7DE8C478" w14:textId="77777777" w:rsidR="00510233" w:rsidRPr="00F72040" w:rsidRDefault="00510233" w:rsidP="00A379D5">
            <w:pPr>
              <w:textAlignment w:val="baseline"/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 xml:space="preserve">R6. </w:t>
            </w:r>
            <w:r w:rsidRPr="00F72040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epresentativeness of participants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65C6236F" w14:textId="77777777" w:rsidR="00510233" w:rsidRPr="005A51B9" w:rsidRDefault="00510233" w:rsidP="00A37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2040">
              <w:rPr>
                <w:rFonts w:cs="Times New Roman"/>
                <w:sz w:val="20"/>
                <w:szCs w:val="20"/>
                <w:lang w:val="en-GB"/>
              </w:rPr>
              <w:t>Comparison of characteristic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 w:rsidRPr="00F72040">
              <w:rPr>
                <w:rFonts w:cs="Times New Roman"/>
                <w:sz w:val="20"/>
                <w:szCs w:val="20"/>
                <w:lang w:val="en-GB"/>
              </w:rPr>
              <w:t>% females, mean age, age range</w:t>
            </w:r>
            <w:r>
              <w:rPr>
                <w:rFonts w:cs="Times New Roman"/>
                <w:sz w:val="20"/>
                <w:szCs w:val="20"/>
                <w:lang w:val="en-GB"/>
              </w:rPr>
              <w:t>...)</w:t>
            </w:r>
            <w:r w:rsidRPr="00F72040">
              <w:rPr>
                <w:rFonts w:cs="Times New Roman"/>
                <w:sz w:val="20"/>
                <w:szCs w:val="20"/>
                <w:lang w:val="en-GB"/>
              </w:rPr>
              <w:t xml:space="preserve"> between participants and non-participants</w:t>
            </w:r>
          </w:p>
        </w:tc>
      </w:tr>
      <w:tr w:rsidR="00510233" w:rsidRPr="00472300" w14:paraId="260216D0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500C842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7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# Eligible &amp; Invited (exposed) to Recruitment</w:t>
            </w:r>
          </w:p>
        </w:tc>
        <w:tc>
          <w:tcPr>
            <w:tcW w:w="4623" w:type="dxa"/>
          </w:tcPr>
          <w:p w14:paraId="2A0F3F74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total number of eligible participants contacted for participation.</w:t>
            </w:r>
          </w:p>
        </w:tc>
      </w:tr>
      <w:tr w:rsidR="00510233" w:rsidRPr="00472300" w14:paraId="21CEC867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393202F4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8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Sample Size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4EA818DD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number of people who agree to participate</w:t>
            </w:r>
          </w:p>
        </w:tc>
      </w:tr>
      <w:tr w:rsidR="00510233" w:rsidRPr="00472300" w14:paraId="4FC52DEC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4EAE366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9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Participation Rate</w:t>
            </w:r>
          </w:p>
        </w:tc>
        <w:tc>
          <w:tcPr>
            <w:tcW w:w="4623" w:type="dxa"/>
          </w:tcPr>
          <w:p w14:paraId="12227A94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Sample size divided by the target population denominator</w:t>
            </w:r>
          </w:p>
        </w:tc>
      </w:tr>
      <w:tr w:rsidR="00510233" w:rsidRPr="00472300" w14:paraId="2EFF6D6B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5A7F8C6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R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10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Cost of Recruitment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6A393050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cost of recruitment can reflect monetary and/or time units.</w:t>
            </w:r>
          </w:p>
        </w:tc>
      </w:tr>
      <w:tr w:rsidR="00510233" w:rsidRPr="00472300" w14:paraId="142C1E56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155B1E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EFFICACY / EFFECTIVENES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555F0D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36097432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hideMark/>
          </w:tcPr>
          <w:p w14:paraId="7B948DF3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1. Measures and results for post-intervention assessment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</w:tcBorders>
            <w:hideMark/>
          </w:tcPr>
          <w:p w14:paraId="0D1692C6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outcome measure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5A5AA7D4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hideMark/>
          </w:tcPr>
          <w:p w14:paraId="23BB79D5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2. Intention-to-treat analysis utilised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6A3DA7C9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Analysing participants in the groups in which they were randomised regardless of adherence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716E9A4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62E559BD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3. Imputation procedure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hideMark/>
          </w:tcPr>
          <w:p w14:paraId="13B08CD1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imputation procedure used for Intention-to-treat analysi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106790EB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hideMark/>
          </w:tcPr>
          <w:p w14:paraId="450E2FDD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4. Quality of Life measure included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4C4F11B8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use and results for QoL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5A04C4B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702F4F6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5. Measure of satisfaction with / acceptability of programme</w:t>
            </w:r>
          </w:p>
        </w:tc>
        <w:tc>
          <w:tcPr>
            <w:tcW w:w="4623" w:type="dxa"/>
            <w:hideMark/>
          </w:tcPr>
          <w:p w14:paraId="62050511" w14:textId="77777777" w:rsidR="00510233" w:rsidRPr="000F45C9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F45C9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included measures regarding satisfaction and acceptability</w:t>
            </w:r>
            <w:r w:rsidRPr="000F45C9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E442800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19BC166" w14:textId="77777777" w:rsidR="00510233" w:rsidRPr="00C80C91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E6. Cost Effectiveness </w:t>
            </w:r>
          </w:p>
        </w:tc>
        <w:tc>
          <w:tcPr>
            <w:tcW w:w="4623" w:type="dxa"/>
          </w:tcPr>
          <w:p w14:paraId="6F572C1C" w14:textId="77777777" w:rsidR="00510233" w:rsidRPr="00BA5427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vertAlign w:val="subscript"/>
                <w:lang w:val="en-US" w:eastAsia="en-AU"/>
              </w:rPr>
            </w:pPr>
            <w:r w:rsidRPr="00BA5427">
              <w:rPr>
                <w:rFonts w:eastAsia="Times New Roman" w:cstheme="minorHAnsi"/>
                <w:sz w:val="20"/>
                <w:szCs w:val="20"/>
                <w:lang w:val="en-US" w:eastAsia="en-AU"/>
              </w:rPr>
              <w:t>Code as reported if specific mention and amounts are provided for the cost of the intervention.</w:t>
            </w:r>
          </w:p>
        </w:tc>
      </w:tr>
      <w:tr w:rsidR="00510233" w:rsidRPr="00472300" w14:paraId="0F1635E5" w14:textId="77777777" w:rsidTr="00A379D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hideMark/>
          </w:tcPr>
          <w:p w14:paraId="17BF95B1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7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Effects at follow-up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2BDE6D5C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At least one follow-up assessment (after post-intervention assessment) included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37931FAD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hideMark/>
          </w:tcPr>
          <w:p w14:paraId="621E5301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E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8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Attrition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 xml:space="preserve">at program completion </w:t>
            </w:r>
          </w:p>
        </w:tc>
        <w:tc>
          <w:tcPr>
            <w:tcW w:w="4623" w:type="dxa"/>
            <w:tcBorders>
              <w:bottom w:val="single" w:sz="4" w:space="0" w:color="auto"/>
            </w:tcBorders>
            <w:hideMark/>
          </w:tcPr>
          <w:p w14:paraId="40632BC6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type and % of attrition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0AE08DAA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32F409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ADOPTION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C8BBFD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0BE7A4FC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63A7617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1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 Setting 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doption rate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2751E5BF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proportion of sites eligible and contacted that participated.</w:t>
            </w:r>
          </w:p>
        </w:tc>
      </w:tr>
      <w:tr w:rsidR="00510233" w:rsidRPr="00472300" w14:paraId="2DA0F08A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50B10DCB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2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. Description of Targeted Location</w:t>
            </w:r>
          </w:p>
        </w:tc>
        <w:tc>
          <w:tcPr>
            <w:tcW w:w="4623" w:type="dxa"/>
            <w:hideMark/>
          </w:tcPr>
          <w:p w14:paraId="336B1211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Characteristics that would be considered an ideal location for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intervention.</w:t>
            </w:r>
          </w:p>
        </w:tc>
      </w:tr>
      <w:tr w:rsidR="00510233" w:rsidRPr="00472300" w14:paraId="10373D1A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1238BA39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3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Inclusion/Exclusion Criteria of Setting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254CD940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eligibility criteria for setting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2332F9B8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22FC18C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4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Description of Intervention Location</w:t>
            </w:r>
          </w:p>
        </w:tc>
        <w:tc>
          <w:tcPr>
            <w:tcW w:w="4623" w:type="dxa"/>
            <w:hideMark/>
          </w:tcPr>
          <w:p w14:paraId="6D20ED0D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explicit statement of characteristics of the location of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510233" w:rsidRPr="00472300" w14:paraId="36647E1C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75A2D431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5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Method to Identify Setting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02B35F87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Describe the process by which the location was identified fo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participation in the study</w:t>
            </w:r>
          </w:p>
        </w:tc>
      </w:tr>
      <w:tr w:rsidR="00510233" w:rsidRPr="00472300" w14:paraId="58F9758F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846B743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6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Average # of Persons Served Per Setting</w:t>
            </w:r>
          </w:p>
        </w:tc>
        <w:tc>
          <w:tcPr>
            <w:tcW w:w="4623" w:type="dxa"/>
            <w:hideMark/>
          </w:tcPr>
          <w:p w14:paraId="5BF173EF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Calculated average number of participants at each site.</w:t>
            </w:r>
          </w:p>
        </w:tc>
      </w:tr>
      <w:tr w:rsidR="00510233" w:rsidRPr="00472300" w14:paraId="46778E8A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751FD1B4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7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Staff Participation Rate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60BCCFAA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proportion of the staff that was eligible and contacted an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participated</w:t>
            </w:r>
          </w:p>
        </w:tc>
      </w:tr>
      <w:tr w:rsidR="00510233" w:rsidRPr="00472300" w14:paraId="115E9A29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3A41F8B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lastRenderedPageBreak/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8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Method to Identify Target Delivery Agent</w:t>
            </w:r>
          </w:p>
        </w:tc>
        <w:tc>
          <w:tcPr>
            <w:tcW w:w="4623" w:type="dxa"/>
            <w:hideMark/>
          </w:tcPr>
          <w:p w14:paraId="7A5B0869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Describe the process by which the target delivery agent was identifi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for participation in the study.</w:t>
            </w:r>
          </w:p>
        </w:tc>
      </w:tr>
      <w:tr w:rsidR="00510233" w:rsidRPr="00472300" w14:paraId="6C82C7CD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54CCDAA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9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.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 xml:space="preserve"> Description 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of Delivery Agent</w:t>
            </w:r>
          </w:p>
        </w:tc>
        <w:tc>
          <w:tcPr>
            <w:tcW w:w="4623" w:type="dxa"/>
            <w:hideMark/>
          </w:tcPr>
          <w:p w14:paraId="1E7AEA7F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en-AU"/>
              </w:rPr>
              <w:t xml:space="preserve">Characteristics of Staff  </w:t>
            </w:r>
          </w:p>
        </w:tc>
      </w:tr>
      <w:tr w:rsidR="00510233" w:rsidRPr="00472300" w14:paraId="7DD4F30E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7037F01E" w14:textId="77777777" w:rsidR="00510233" w:rsidRPr="004964BC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10.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Level of Expertise of Delivery Agent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2D03976D" w14:textId="77777777" w:rsidR="00510233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expertise (e.g. training) of delivery agent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10D1F058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D7D64B5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1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1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Inclusion/Exclusion Criteria of Delivery Agent</w:t>
            </w:r>
          </w:p>
        </w:tc>
        <w:tc>
          <w:tcPr>
            <w:tcW w:w="4623" w:type="dxa"/>
            <w:hideMark/>
          </w:tcPr>
          <w:p w14:paraId="7E8D6112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explicit statement of characteristics of the delivery agents that were used to determine if a potential delivery agent is eligible to participate.</w:t>
            </w:r>
          </w:p>
        </w:tc>
      </w:tr>
      <w:tr w:rsidR="00510233" w:rsidRPr="00472300" w14:paraId="37D645D3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60FE1CBC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A1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2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. Measures of Cost Adoption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0FA13E0E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costs for intervention set-up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9E015F0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24185F9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IMPLEMENTATION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6BD5E87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2BE15DEC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B6A188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I1. Theories</w:t>
            </w:r>
          </w:p>
        </w:tc>
        <w:tc>
          <w:tcPr>
            <w:tcW w:w="46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5FB64D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Explicit statement of theories or principles used to develop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510233" w:rsidRPr="00472300" w14:paraId="71A533AF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7FDCF82E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I2. Intervention Number of Contacts</w:t>
            </w:r>
          </w:p>
        </w:tc>
        <w:tc>
          <w:tcPr>
            <w:tcW w:w="4623" w:type="dxa"/>
          </w:tcPr>
          <w:p w14:paraId="5B29E78F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otal number of encounters with participants</w:t>
            </w:r>
          </w:p>
        </w:tc>
      </w:tr>
      <w:tr w:rsidR="00510233" w:rsidRPr="00472300" w14:paraId="1A2C8BB9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69BCBF8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I3. Timing of Contacts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090B8651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Describe when the intervention contacts occur over the course of th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intervention.</w:t>
            </w:r>
          </w:p>
        </w:tc>
      </w:tr>
      <w:tr w:rsidR="00510233" w:rsidRPr="00472300" w14:paraId="2B65CE91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9F8F7D2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I4. Duration of contacts</w:t>
            </w:r>
          </w:p>
        </w:tc>
        <w:tc>
          <w:tcPr>
            <w:tcW w:w="4623" w:type="dxa"/>
          </w:tcPr>
          <w:p w14:paraId="1F48154C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Length of each intervention contact</w:t>
            </w:r>
          </w:p>
        </w:tc>
      </w:tr>
      <w:tr w:rsidR="00510233" w:rsidRPr="00472300" w14:paraId="468B00EF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7BB24EDD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>I5. Extent to which intervention was delivered as intended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02886B5A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US" w:eastAsia="en-AU"/>
              </w:rPr>
              <w:t>Description of individual adherence, compliance, attendance and/or staff adherence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CD1D93A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DAFB53B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I6. Consistency of intervention delivery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</w:tcPr>
          <w:p w14:paraId="38C87233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consistency across staff, time, settings and subgroups of participants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1712EC7B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198789F2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I7. Participant Attendance/ Completion rates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7FC3D6C3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The proportion of the intervention that the participants received, 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72300">
              <w:rPr>
                <w:rFonts w:cstheme="minorHAnsi"/>
                <w:sz w:val="20"/>
                <w:szCs w:val="20"/>
              </w:rPr>
              <w:t>average.</w:t>
            </w:r>
          </w:p>
        </w:tc>
      </w:tr>
      <w:tr w:rsidR="00510233" w:rsidRPr="00472300" w14:paraId="48224E02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C06E50D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>I8. Costs of delivery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(ongoing costs)</w:t>
            </w:r>
          </w:p>
        </w:tc>
        <w:tc>
          <w:tcPr>
            <w:tcW w:w="4623" w:type="dxa"/>
          </w:tcPr>
          <w:p w14:paraId="3F8E10AB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costs (time, money)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387BC85B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76D0E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US" w:eastAsia="en-AU"/>
              </w:rPr>
              <w:t>MAINTENANCE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BF931F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7E72A99B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FC21875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 xml:space="preserve">M1. 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>Assessed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 xml:space="preserve"> outcomes ≥ 6 months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43132B2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Follow-up periods ≥ 6 months post-intervention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3F3B6335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hideMark/>
          </w:tcPr>
          <w:p w14:paraId="0FE1A27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>M2. Drop-out rate to last follow-up</w:t>
            </w:r>
          </w:p>
        </w:tc>
        <w:tc>
          <w:tcPr>
            <w:tcW w:w="4623" w:type="dxa"/>
            <w:hideMark/>
          </w:tcPr>
          <w:p w14:paraId="5E21515E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US" w:eastAsia="en-AU"/>
              </w:rPr>
              <w:t>% drop-out (if follow-up assessment ≥ 6 months)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0540B560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  <w:hideMark/>
          </w:tcPr>
          <w:p w14:paraId="6459BCD9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M3. Current status of programme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  <w:hideMark/>
          </w:tcPr>
          <w:p w14:paraId="61AEAD71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472300">
              <w:rPr>
                <w:rFonts w:eastAsia="Times New Roman" w:cstheme="minorHAnsi"/>
                <w:sz w:val="20"/>
                <w:szCs w:val="20"/>
                <w:lang w:val="en-GB" w:eastAsia="en-AU"/>
              </w:rPr>
              <w:t>Description of current status after end of study</w:t>
            </w:r>
            <w:r w:rsidRPr="00472300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510233" w:rsidRPr="00472300" w14:paraId="6757F9C5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E7AD7E1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M4. Use of qualitative methods to measure individual or organisational level maintenance</w:t>
            </w:r>
          </w:p>
        </w:tc>
        <w:tc>
          <w:tcPr>
            <w:tcW w:w="4623" w:type="dxa"/>
          </w:tcPr>
          <w:p w14:paraId="69B88876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</w:p>
        </w:tc>
      </w:tr>
      <w:tr w:rsidR="00510233" w:rsidRPr="00472300" w14:paraId="6C1E711D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3515F1C7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M5. Is the program still in place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25E938C2" w14:textId="77777777" w:rsidR="00510233" w:rsidRPr="00472300" w:rsidRDefault="00510233" w:rsidP="00A379D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72300">
              <w:rPr>
                <w:rFonts w:cstheme="minorHAnsi"/>
                <w:sz w:val="20"/>
                <w:szCs w:val="20"/>
              </w:rPr>
              <w:t>Description of program continuation after completion of the research</w:t>
            </w:r>
          </w:p>
          <w:p w14:paraId="7F333FAB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</w:rPr>
              <w:t>study.</w:t>
            </w:r>
          </w:p>
        </w:tc>
      </w:tr>
      <w:tr w:rsidR="00510233" w:rsidRPr="00472300" w14:paraId="495A62D2" w14:textId="77777777" w:rsidTr="00A379D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E6584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  <w:t>M6. Adaptations made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</w:tcPr>
          <w:p w14:paraId="2DD46CB0" w14:textId="77777777" w:rsidR="00510233" w:rsidRPr="00472300" w:rsidRDefault="00510233" w:rsidP="00A379D5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  <w:lang w:val="en-GB"/>
              </w:rPr>
              <w:t>Description of adaptations made to foster sustainability of programme</w:t>
            </w:r>
          </w:p>
        </w:tc>
      </w:tr>
      <w:tr w:rsidR="00510233" w:rsidRPr="00472300" w14:paraId="158EBD31" w14:textId="77777777" w:rsidTr="00A37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D9D9D9" w:themeFill="background1" w:themeFillShade="D9"/>
          </w:tcPr>
          <w:p w14:paraId="2B8DE5B0" w14:textId="77777777" w:rsidR="00510233" w:rsidRPr="00472300" w:rsidRDefault="00510233" w:rsidP="00A379D5">
            <w:pPr>
              <w:textAlignment w:val="baseline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GB" w:eastAsia="en-AU"/>
              </w:rPr>
            </w:pP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AU"/>
              </w:rPr>
              <w:t>M7. Costs of maintenance</w:t>
            </w:r>
            <w:r w:rsidRPr="00472300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623" w:type="dxa"/>
            <w:shd w:val="clear" w:color="auto" w:fill="D9D9D9" w:themeFill="background1" w:themeFillShade="D9"/>
          </w:tcPr>
          <w:p w14:paraId="7DB14AC7" w14:textId="77777777" w:rsidR="00510233" w:rsidRPr="00472300" w:rsidRDefault="00510233" w:rsidP="00A379D5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AU"/>
              </w:rPr>
            </w:pPr>
            <w:r w:rsidRPr="00472300">
              <w:rPr>
                <w:rFonts w:cstheme="minorHAnsi"/>
                <w:sz w:val="20"/>
                <w:szCs w:val="20"/>
                <w:lang w:val="en-GB"/>
              </w:rPr>
              <w:t>Description of costs (money, time) related to sustainability of programme</w:t>
            </w:r>
          </w:p>
        </w:tc>
      </w:tr>
      <w:bookmarkEnd w:id="0"/>
    </w:tbl>
    <w:p w14:paraId="1FFCAEE2" w14:textId="77777777" w:rsidR="00510233" w:rsidRPr="003F4B36" w:rsidRDefault="00510233" w:rsidP="00510233">
      <w:pPr>
        <w:spacing w:line="276" w:lineRule="auto"/>
        <w:rPr>
          <w:rFonts w:eastAsia="Times New Roman" w:cs="Times New Roman"/>
          <w:b/>
          <w:bCs/>
          <w:lang w:eastAsia="en-AU"/>
        </w:rPr>
      </w:pPr>
    </w:p>
    <w:p w14:paraId="3BCDE2C7" w14:textId="77777777" w:rsidR="00510233" w:rsidRPr="001E37B6" w:rsidRDefault="00510233" w:rsidP="00510233">
      <w:pPr>
        <w:pStyle w:val="EndNoteBibliography"/>
        <w:ind w:left="720" w:hanging="720"/>
        <w:rPr>
          <w:sz w:val="20"/>
          <w:szCs w:val="20"/>
        </w:rPr>
      </w:pPr>
      <w:r>
        <w:rPr>
          <w:rFonts w:eastAsia="Times New Roman" w:cs="Times New Roman"/>
          <w:sz w:val="28"/>
          <w:szCs w:val="28"/>
          <w:lang w:eastAsia="en-AU"/>
        </w:rPr>
        <w:fldChar w:fldCharType="begin"/>
      </w:r>
      <w:r>
        <w:rPr>
          <w:rFonts w:eastAsia="Times New Roman" w:cs="Times New Roman"/>
          <w:sz w:val="28"/>
          <w:szCs w:val="28"/>
          <w:lang w:eastAsia="en-AU"/>
        </w:rPr>
        <w:instrText xml:space="preserve"> ADDIN EN.REFLIST </w:instrText>
      </w:r>
      <w:r>
        <w:rPr>
          <w:rFonts w:eastAsia="Times New Roman" w:cs="Times New Roman"/>
          <w:sz w:val="28"/>
          <w:szCs w:val="28"/>
          <w:lang w:eastAsia="en-AU"/>
        </w:rPr>
        <w:fldChar w:fldCharType="separate"/>
      </w:r>
      <w:r w:rsidRPr="001E37B6">
        <w:rPr>
          <w:sz w:val="20"/>
          <w:szCs w:val="20"/>
        </w:rPr>
        <w:t>1.</w:t>
      </w:r>
      <w:r w:rsidRPr="001E37B6">
        <w:rPr>
          <w:sz w:val="20"/>
          <w:szCs w:val="20"/>
        </w:rPr>
        <w:tab/>
        <w:t>Harden SM, Gaglio B, Shoup JA, Kinney KA, Johnson SB, Brito F, Blackman KC, Zoellner JM, Hill JL, Almeida FA</w:t>
      </w:r>
      <w:r w:rsidRPr="001E37B6">
        <w:rPr>
          <w:i/>
          <w:sz w:val="20"/>
          <w:szCs w:val="20"/>
        </w:rPr>
        <w:t xml:space="preserve"> et al</w:t>
      </w:r>
      <w:r w:rsidRPr="001E37B6">
        <w:rPr>
          <w:sz w:val="20"/>
          <w:szCs w:val="20"/>
        </w:rPr>
        <w:t xml:space="preserve">: </w:t>
      </w:r>
      <w:r w:rsidRPr="001E37B6">
        <w:rPr>
          <w:b/>
          <w:sz w:val="20"/>
          <w:szCs w:val="20"/>
        </w:rPr>
        <w:t>Fidelity to and comparative results across behavioral interventions evaluated through the RE-AIM framework: a systematic review</w:t>
      </w:r>
      <w:r w:rsidRPr="001E37B6">
        <w:rPr>
          <w:sz w:val="20"/>
          <w:szCs w:val="20"/>
        </w:rPr>
        <w:t xml:space="preserve">. </w:t>
      </w:r>
      <w:r w:rsidRPr="001E37B6">
        <w:rPr>
          <w:i/>
          <w:sz w:val="20"/>
          <w:szCs w:val="20"/>
        </w:rPr>
        <w:t xml:space="preserve">Syst Rev </w:t>
      </w:r>
      <w:r w:rsidRPr="001E37B6">
        <w:rPr>
          <w:sz w:val="20"/>
          <w:szCs w:val="20"/>
        </w:rPr>
        <w:t xml:space="preserve">2015, </w:t>
      </w:r>
      <w:r w:rsidRPr="001E37B6">
        <w:rPr>
          <w:b/>
          <w:sz w:val="20"/>
          <w:szCs w:val="20"/>
        </w:rPr>
        <w:t>4</w:t>
      </w:r>
      <w:r w:rsidRPr="001E37B6">
        <w:rPr>
          <w:sz w:val="20"/>
          <w:szCs w:val="20"/>
        </w:rPr>
        <w:t>:155.</w:t>
      </w:r>
    </w:p>
    <w:p w14:paraId="6481BB7E" w14:textId="77777777" w:rsidR="00510233" w:rsidRPr="003F4B36" w:rsidRDefault="00510233" w:rsidP="00510233">
      <w:pPr>
        <w:spacing w:line="276" w:lineRule="auto"/>
        <w:rPr>
          <w:rFonts w:eastAsia="Times New Roman" w:cs="Times New Roman"/>
          <w:b/>
          <w:bCs/>
          <w:lang w:eastAsia="en-AU"/>
        </w:rPr>
      </w:pPr>
      <w:r>
        <w:rPr>
          <w:rFonts w:eastAsia="Times New Roman" w:cs="Times New Roman"/>
          <w:sz w:val="28"/>
          <w:szCs w:val="28"/>
          <w:lang w:eastAsia="en-AU"/>
        </w:rPr>
        <w:fldChar w:fldCharType="end"/>
      </w:r>
    </w:p>
    <w:p w14:paraId="6002AA63" w14:textId="065C6410" w:rsidR="006468C0" w:rsidRDefault="006468C0"/>
    <w:p w14:paraId="21777D06" w14:textId="3A5B7350" w:rsidR="004A51EC" w:rsidRDefault="004A51EC"/>
    <w:p w14:paraId="61639FFF" w14:textId="45FDF4F8" w:rsidR="009A72DB" w:rsidRDefault="009A72DB"/>
    <w:p w14:paraId="3AABA72F" w14:textId="66398ECA" w:rsidR="009A72DB" w:rsidRDefault="009A72DB"/>
    <w:p w14:paraId="4927B79F" w14:textId="13BC193E" w:rsidR="009A72DB" w:rsidRDefault="009A72DB"/>
    <w:p w14:paraId="32212821" w14:textId="3D0D5434" w:rsidR="009A72DB" w:rsidRDefault="009A72DB"/>
    <w:p w14:paraId="09270FC2" w14:textId="77777777" w:rsidR="009A72DB" w:rsidRDefault="009A72DB">
      <w:pPr>
        <w:sectPr w:rsidR="009A72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B64AB6" w14:textId="52CB5F2E" w:rsidR="004B1033" w:rsidRPr="00293E0C" w:rsidRDefault="004B1033" w:rsidP="004B1033">
      <w:pPr>
        <w:rPr>
          <w:rFonts w:eastAsia="Times New Roman" w:cs="Times New Roman"/>
          <w:lang w:eastAsia="en-AU"/>
        </w:rPr>
      </w:pPr>
      <w:r w:rsidRPr="005866AE">
        <w:rPr>
          <w:rFonts w:eastAsia="Times New Roman" w:cs="Times New Roman"/>
          <w:sz w:val="28"/>
          <w:szCs w:val="28"/>
          <w:lang w:eastAsia="en-AU"/>
        </w:rPr>
        <w:lastRenderedPageBreak/>
        <w:t xml:space="preserve">Reporting </w:t>
      </w:r>
      <w:r>
        <w:rPr>
          <w:rFonts w:eastAsia="Times New Roman" w:cs="Times New Roman"/>
          <w:sz w:val="28"/>
          <w:szCs w:val="28"/>
          <w:lang w:eastAsia="en-AU"/>
        </w:rPr>
        <w:t xml:space="preserve">of </w:t>
      </w:r>
      <w:r w:rsidRPr="005866AE">
        <w:rPr>
          <w:rFonts w:eastAsia="Times New Roman" w:cs="Times New Roman"/>
          <w:sz w:val="28"/>
          <w:szCs w:val="28"/>
          <w:lang w:eastAsia="en-AU"/>
        </w:rPr>
        <w:t>RE-AIM Indicators</w:t>
      </w:r>
      <w:r>
        <w:rPr>
          <w:rFonts w:eastAsia="Times New Roman" w:cs="Times New Roman"/>
          <w:sz w:val="28"/>
          <w:szCs w:val="28"/>
          <w:lang w:eastAsia="en-AU"/>
        </w:rPr>
        <w:t xml:space="preserve"> Across all Included Studies</w:t>
      </w:r>
    </w:p>
    <w:tbl>
      <w:tblPr>
        <w:tblStyle w:val="TableGrid"/>
        <w:tblpPr w:leftFromText="180" w:rightFromText="180" w:vertAnchor="text" w:horzAnchor="margin" w:tblpY="-62"/>
        <w:tblW w:w="539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4"/>
        <w:gridCol w:w="309"/>
        <w:gridCol w:w="312"/>
        <w:gridCol w:w="309"/>
        <w:gridCol w:w="312"/>
        <w:gridCol w:w="309"/>
        <w:gridCol w:w="312"/>
        <w:gridCol w:w="309"/>
        <w:gridCol w:w="312"/>
        <w:gridCol w:w="309"/>
        <w:gridCol w:w="363"/>
        <w:gridCol w:w="309"/>
        <w:gridCol w:w="312"/>
        <w:gridCol w:w="309"/>
        <w:gridCol w:w="312"/>
        <w:gridCol w:w="309"/>
        <w:gridCol w:w="312"/>
        <w:gridCol w:w="312"/>
        <w:gridCol w:w="312"/>
        <w:gridCol w:w="309"/>
        <w:gridCol w:w="313"/>
        <w:gridCol w:w="310"/>
        <w:gridCol w:w="313"/>
        <w:gridCol w:w="313"/>
        <w:gridCol w:w="310"/>
        <w:gridCol w:w="313"/>
        <w:gridCol w:w="310"/>
        <w:gridCol w:w="313"/>
        <w:gridCol w:w="310"/>
        <w:gridCol w:w="385"/>
        <w:gridCol w:w="243"/>
        <w:gridCol w:w="313"/>
        <w:gridCol w:w="310"/>
        <w:gridCol w:w="313"/>
        <w:gridCol w:w="310"/>
        <w:gridCol w:w="313"/>
        <w:gridCol w:w="310"/>
        <w:gridCol w:w="316"/>
        <w:gridCol w:w="310"/>
        <w:gridCol w:w="313"/>
        <w:gridCol w:w="310"/>
        <w:gridCol w:w="313"/>
        <w:gridCol w:w="310"/>
        <w:gridCol w:w="313"/>
        <w:gridCol w:w="382"/>
      </w:tblGrid>
      <w:tr w:rsidR="004B1033" w:rsidRPr="00D7415B" w14:paraId="009EC8DE" w14:textId="77777777" w:rsidTr="00085B96">
        <w:trPr>
          <w:trHeight w:val="409"/>
        </w:trPr>
        <w:tc>
          <w:tcPr>
            <w:tcW w:w="401" w:type="pct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705D01CE" w14:textId="77777777" w:rsidR="004B1033" w:rsidRPr="00D7415B" w:rsidRDefault="004B1033" w:rsidP="00085B96">
            <w:pPr>
              <w:rPr>
                <w:b/>
                <w:sz w:val="20"/>
                <w:szCs w:val="20"/>
              </w:rPr>
            </w:pPr>
          </w:p>
        </w:tc>
        <w:tc>
          <w:tcPr>
            <w:tcW w:w="1052" w:type="pct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B1B25EF" w14:textId="77777777" w:rsidR="004B1033" w:rsidRPr="00D7415B" w:rsidRDefault="004B1033" w:rsidP="00085B96">
            <w:pPr>
              <w:jc w:val="center"/>
              <w:rPr>
                <w:sz w:val="16"/>
                <w:szCs w:val="16"/>
              </w:rPr>
            </w:pPr>
            <w:r w:rsidRPr="00186EAE">
              <w:rPr>
                <w:b/>
                <w:bCs/>
                <w:sz w:val="18"/>
                <w:szCs w:val="18"/>
              </w:rPr>
              <w:t>REACH</w:t>
            </w:r>
          </w:p>
        </w:tc>
        <w:tc>
          <w:tcPr>
            <w:tcW w:w="725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B8B2375" w14:textId="77777777" w:rsidR="004B1033" w:rsidRPr="00D7415B" w:rsidRDefault="004B1033" w:rsidP="00085B9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IVENESS</w:t>
            </w:r>
          </w:p>
        </w:tc>
        <w:tc>
          <w:tcPr>
            <w:tcW w:w="1267" w:type="pct"/>
            <w:gridSpan w:val="1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3DC0CFB" w14:textId="77777777" w:rsidR="004B1033" w:rsidRPr="00D7415B" w:rsidRDefault="004B1033" w:rsidP="00085B9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OPTION</w:t>
            </w:r>
          </w:p>
        </w:tc>
        <w:tc>
          <w:tcPr>
            <w:tcW w:w="807" w:type="pct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BEACBFA" w14:textId="77777777" w:rsidR="004B1033" w:rsidRPr="00D7415B" w:rsidRDefault="004B1033" w:rsidP="00085B9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PLEMENTATION</w:t>
            </w:r>
          </w:p>
        </w:tc>
        <w:tc>
          <w:tcPr>
            <w:tcW w:w="749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A02B03" w14:textId="77777777" w:rsidR="004B1033" w:rsidRPr="00D7415B" w:rsidRDefault="004B1033" w:rsidP="00085B9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INTENANCE</w:t>
            </w:r>
          </w:p>
        </w:tc>
      </w:tr>
      <w:tr w:rsidR="004B1033" w:rsidRPr="00D7415B" w14:paraId="31B72392" w14:textId="77777777" w:rsidTr="00085B96">
        <w:trPr>
          <w:trHeight w:val="409"/>
        </w:trPr>
        <w:tc>
          <w:tcPr>
            <w:tcW w:w="401" w:type="pct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668C97A8" w14:textId="77777777" w:rsidR="004B1033" w:rsidRPr="00D7415B" w:rsidRDefault="004B1033" w:rsidP="00085B96">
            <w:pPr>
              <w:spacing w:after="160"/>
              <w:rPr>
                <w:b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AA2EBEA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1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174133D2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2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3B6DC187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3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7CA62165" w14:textId="77777777" w:rsidR="004B1033" w:rsidRPr="00D7415B" w:rsidRDefault="004B1033" w:rsidP="00085B96">
            <w:pPr>
              <w:spacing w:after="160"/>
              <w:jc w:val="center"/>
              <w:rPr>
                <w:color w:val="FF0000"/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4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0C5C193B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5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44409186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6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7C1B9825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7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49A8B4CF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8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682D3C4B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R9</w:t>
            </w:r>
          </w:p>
        </w:tc>
        <w:tc>
          <w:tcPr>
            <w:tcW w:w="117" w:type="pct"/>
            <w:tcBorders>
              <w:top w:val="single" w:sz="18" w:space="0" w:color="auto"/>
              <w:bottom w:val="single" w:sz="18" w:space="0" w:color="auto"/>
            </w:tcBorders>
          </w:tcPr>
          <w:p w14:paraId="2A6EF3F2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6"/>
                <w:szCs w:val="16"/>
              </w:rPr>
              <w:t>R10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D915790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1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4BD9288C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2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64F558CD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3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335C976D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4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0229FA1B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5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1F6C988E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6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42542A7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E7</w:t>
            </w:r>
          </w:p>
        </w:tc>
        <w:tc>
          <w:tcPr>
            <w:tcW w:w="104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47ABA96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1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3354F5FE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2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5D6DE185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3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5B7199C2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4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30249DA4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5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07C06137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6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7A5E3D24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7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0C5C76D5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8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52477A75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9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1B31B35F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10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5CBB0752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11</w:t>
            </w:r>
          </w:p>
        </w:tc>
        <w:tc>
          <w:tcPr>
            <w:tcW w:w="126" w:type="pct"/>
            <w:tcBorders>
              <w:top w:val="single" w:sz="18" w:space="0" w:color="auto"/>
              <w:bottom w:val="single" w:sz="18" w:space="0" w:color="auto"/>
            </w:tcBorders>
          </w:tcPr>
          <w:p w14:paraId="0E14BD64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A12</w:t>
            </w:r>
          </w:p>
        </w:tc>
        <w:tc>
          <w:tcPr>
            <w:tcW w:w="8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CB26EAF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1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744D02BE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2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496F24B0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3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47DF62E8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4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5FE2387E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5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049E2E4A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6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436291AB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7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377B1D38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I8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091CCDDB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1</w:t>
            </w:r>
          </w:p>
        </w:tc>
        <w:tc>
          <w:tcPr>
            <w:tcW w:w="104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111FC3D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2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1A06740C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3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049EB991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4</w:t>
            </w:r>
          </w:p>
        </w:tc>
        <w:tc>
          <w:tcPr>
            <w:tcW w:w="103" w:type="pct"/>
            <w:tcBorders>
              <w:top w:val="single" w:sz="18" w:space="0" w:color="auto"/>
              <w:bottom w:val="single" w:sz="18" w:space="0" w:color="auto"/>
            </w:tcBorders>
          </w:tcPr>
          <w:p w14:paraId="5841B4E9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5</w:t>
            </w:r>
          </w:p>
        </w:tc>
        <w:tc>
          <w:tcPr>
            <w:tcW w:w="104" w:type="pct"/>
            <w:tcBorders>
              <w:top w:val="single" w:sz="18" w:space="0" w:color="auto"/>
              <w:bottom w:val="single" w:sz="18" w:space="0" w:color="auto"/>
            </w:tcBorders>
          </w:tcPr>
          <w:p w14:paraId="6BC62230" w14:textId="77777777" w:rsidR="004B1033" w:rsidRPr="00D7415B" w:rsidRDefault="004B1033" w:rsidP="00085B96">
            <w:pPr>
              <w:spacing w:after="160"/>
              <w:jc w:val="center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6</w:t>
            </w:r>
          </w:p>
        </w:tc>
        <w:tc>
          <w:tcPr>
            <w:tcW w:w="127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1A7995" w14:textId="77777777" w:rsidR="004B1033" w:rsidRPr="00D7415B" w:rsidRDefault="004B1033" w:rsidP="00085B96">
            <w:pPr>
              <w:spacing w:after="160"/>
              <w:rPr>
                <w:sz w:val="18"/>
                <w:szCs w:val="18"/>
              </w:rPr>
            </w:pPr>
            <w:r w:rsidRPr="00D7415B">
              <w:rPr>
                <w:sz w:val="18"/>
                <w:szCs w:val="18"/>
              </w:rPr>
              <w:t>M7</w:t>
            </w:r>
          </w:p>
        </w:tc>
      </w:tr>
      <w:tr w:rsidR="004B1033" w:rsidRPr="00D7415B" w14:paraId="1529FC7F" w14:textId="77777777" w:rsidTr="00085B96">
        <w:trPr>
          <w:trHeight w:val="409"/>
        </w:trPr>
        <w:tc>
          <w:tcPr>
            <w:tcW w:w="401" w:type="pct"/>
            <w:tcBorders>
              <w:top w:val="single" w:sz="18" w:space="0" w:color="auto"/>
              <w:left w:val="nil"/>
              <w:right w:val="single" w:sz="18" w:space="0" w:color="auto"/>
            </w:tcBorders>
            <w:vAlign w:val="center"/>
          </w:tcPr>
          <w:p w14:paraId="59DC54BB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Abbott et al. 2017 &amp; Huether et al., 2016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4AB68B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EDD2C1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F05E1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578BE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69FD39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84650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E24810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977C2E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27C5F4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17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85FCDF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E6DEFF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7A9B07F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1D182D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vAlign w:val="center"/>
          </w:tcPr>
          <w:p w14:paraId="288E05B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1D182D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6B7D4B8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vAlign w:val="center"/>
          </w:tcPr>
          <w:p w14:paraId="40C6D63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27154FC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7A3586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83DEC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E0582E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47AD9B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80005F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3F2D56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5F20BD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1BC0F4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6A2825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36F06E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568372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A19140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22659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59F9D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175AF37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vAlign w:val="center"/>
          </w:tcPr>
          <w:p w14:paraId="173A1FB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2BDEF43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vAlign w:val="center"/>
          </w:tcPr>
          <w:p w14:paraId="234BA1D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278BC5D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vAlign w:val="center"/>
          </w:tcPr>
          <w:p w14:paraId="383186B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vAlign w:val="center"/>
          </w:tcPr>
          <w:p w14:paraId="5F09405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636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65DE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C8A2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ADD0AD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F4BCD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Y</w:t>
            </w:r>
          </w:p>
        </w:tc>
        <w:tc>
          <w:tcPr>
            <w:tcW w:w="104" w:type="pct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3FD072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7" w:type="pct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D09345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  <w:tr w:rsidR="004B1033" w:rsidRPr="00D7415B" w14:paraId="558066DA" w14:textId="77777777" w:rsidTr="00085B96">
        <w:trPr>
          <w:trHeight w:val="409"/>
        </w:trPr>
        <w:tc>
          <w:tcPr>
            <w:tcW w:w="401" w:type="pct"/>
            <w:tcBorders>
              <w:left w:val="nil"/>
              <w:right w:val="single" w:sz="18" w:space="0" w:color="auto"/>
            </w:tcBorders>
            <w:vAlign w:val="center"/>
          </w:tcPr>
          <w:p w14:paraId="06C8569A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Borneman et al., 2010 &amp; 2011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AF09D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C196A4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60EF23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66F32A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2F7D2A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858B57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E3698E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,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F94CDB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2AA5436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,+</w:t>
            </w:r>
          </w:p>
        </w:tc>
        <w:tc>
          <w:tcPr>
            <w:tcW w:w="117" w:type="pct"/>
            <w:shd w:val="clear" w:color="auto" w:fill="F2F2F2" w:themeFill="background1" w:themeFillShade="F2"/>
            <w:vAlign w:val="center"/>
          </w:tcPr>
          <w:p w14:paraId="21183A7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vAlign w:val="center"/>
          </w:tcPr>
          <w:p w14:paraId="39878B7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1FFF5DA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22B9AE2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485C0FF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0EDDA79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68720C9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58D49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,-</w:t>
            </w:r>
          </w:p>
        </w:tc>
        <w:tc>
          <w:tcPr>
            <w:tcW w:w="104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DF99D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91E8F5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46F126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42263B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658634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37E6A2E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2603F2E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08A34E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11B4E9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FA3C3B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897166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  <w:vAlign w:val="center"/>
          </w:tcPr>
          <w:p w14:paraId="07430A4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left w:val="single" w:sz="18" w:space="0" w:color="auto"/>
            </w:tcBorders>
            <w:vAlign w:val="center"/>
          </w:tcPr>
          <w:p w14:paraId="31EDA9E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059C86B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60E82AD6" w14:textId="77777777" w:rsidR="004B1033" w:rsidRPr="00AF01FB" w:rsidRDefault="004B1033" w:rsidP="00085B96">
            <w:pPr>
              <w:spacing w:after="160"/>
              <w:jc w:val="center"/>
              <w:rPr>
                <w:b/>
                <w:bCs/>
                <w:sz w:val="19"/>
                <w:szCs w:val="19"/>
              </w:rPr>
            </w:pPr>
            <w:r w:rsidRPr="00AF01FB">
              <w:rPr>
                <w:b/>
                <w:bCs/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45C03B3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7AACA74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4C999FF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3C9A8C7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100C756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FF8ECF" w14:textId="77777777" w:rsidR="004B1033" w:rsidRPr="00044998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044998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16781D" w14:textId="77777777" w:rsidR="004B1033" w:rsidRPr="00044998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044998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AAD0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09BC93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23842D4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0C91FC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7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ED6121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  <w:tr w:rsidR="004B1033" w:rsidRPr="00D7415B" w14:paraId="59456F8E" w14:textId="77777777" w:rsidTr="00085B96">
        <w:trPr>
          <w:trHeight w:val="409"/>
        </w:trPr>
        <w:tc>
          <w:tcPr>
            <w:tcW w:w="401" w:type="pct"/>
            <w:tcBorders>
              <w:left w:val="nil"/>
              <w:right w:val="single" w:sz="18" w:space="0" w:color="auto"/>
            </w:tcBorders>
            <w:vAlign w:val="center"/>
          </w:tcPr>
          <w:p w14:paraId="39F68E04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Jones et al., 2020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2B2FA9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744ED4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A4F253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9529A5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0F72D9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59D69C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2EFC24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2FDB0A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96DF43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17" w:type="pct"/>
            <w:shd w:val="clear" w:color="auto" w:fill="F2F2F2" w:themeFill="background1" w:themeFillShade="F2"/>
            <w:vAlign w:val="center"/>
          </w:tcPr>
          <w:p w14:paraId="2A3EF01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vAlign w:val="center"/>
          </w:tcPr>
          <w:p w14:paraId="4B8E9EB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396AC67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504BA43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00E85AB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6CEC7B1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473BEB9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C8EB9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7022E5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9B85B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08BE7A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2440C5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79AA22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24A7FC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F14496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85023D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57CF1B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5529D5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D6A65C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  <w:vAlign w:val="center"/>
          </w:tcPr>
          <w:p w14:paraId="05D02B7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left w:val="single" w:sz="18" w:space="0" w:color="auto"/>
            </w:tcBorders>
            <w:vAlign w:val="center"/>
          </w:tcPr>
          <w:p w14:paraId="1E210ED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7543ED7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49F96BA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00A4EBD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51F7A98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2530BDB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E1308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59EB414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3134A0F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082A4" w14:textId="77777777" w:rsidR="004B1033" w:rsidRPr="00FE68B0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FE68B0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0B607" w14:textId="77777777" w:rsidR="004B1033" w:rsidRPr="00FE68B0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FE68B0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040C5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459A79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E7E303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A0D170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7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387DF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  <w:tr w:rsidR="004B1033" w:rsidRPr="00D7415B" w14:paraId="6698E2D3" w14:textId="77777777" w:rsidTr="00085B96">
        <w:trPr>
          <w:trHeight w:val="409"/>
        </w:trPr>
        <w:tc>
          <w:tcPr>
            <w:tcW w:w="401" w:type="pct"/>
            <w:tcBorders>
              <w:left w:val="nil"/>
              <w:right w:val="single" w:sz="18" w:space="0" w:color="auto"/>
            </w:tcBorders>
            <w:vAlign w:val="center"/>
          </w:tcPr>
          <w:p w14:paraId="57D57A1E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Tian et. al 2017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3BAC17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E9BDF2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5CCC792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B5026B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3CEAA6C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10E02A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187B38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DFE2D9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B289A0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17" w:type="pct"/>
            <w:shd w:val="clear" w:color="auto" w:fill="F2F2F2" w:themeFill="background1" w:themeFillShade="F2"/>
            <w:vAlign w:val="center"/>
          </w:tcPr>
          <w:p w14:paraId="2FA9EF0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vAlign w:val="center"/>
          </w:tcPr>
          <w:p w14:paraId="2543123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191EB6C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4A57A2C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1F0B762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15C02D7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089D787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232A3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C17A10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18864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87510E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E15AD5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0A7652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0E069E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C4B897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8E6D16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9FB8D5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26B373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6326B0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  <w:vAlign w:val="center"/>
          </w:tcPr>
          <w:p w14:paraId="07401BC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left w:val="single" w:sz="18" w:space="0" w:color="auto"/>
            </w:tcBorders>
            <w:vAlign w:val="center"/>
          </w:tcPr>
          <w:p w14:paraId="4175372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48D1483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1FCCC55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0DBB868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6E23CBE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6E52D40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E1308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7A9D12D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76E8BD8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B2AB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2D6D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8FBE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D459CD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29E098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33DFF61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7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1F0311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  <w:tr w:rsidR="004B1033" w:rsidRPr="00D7415B" w14:paraId="057E6D3E" w14:textId="77777777" w:rsidTr="00085B96">
        <w:trPr>
          <w:trHeight w:val="867"/>
        </w:trPr>
        <w:tc>
          <w:tcPr>
            <w:tcW w:w="401" w:type="pct"/>
            <w:tcBorders>
              <w:left w:val="nil"/>
              <w:right w:val="single" w:sz="18" w:space="0" w:color="auto"/>
            </w:tcBorders>
            <w:vAlign w:val="center"/>
          </w:tcPr>
          <w:p w14:paraId="1242A8D3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Van Gerpen &amp; Becker, 2013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25356E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239DB3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309BE47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7994DA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F45BD8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3184385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3872FF4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EB9440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473A19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17" w:type="pct"/>
            <w:shd w:val="clear" w:color="auto" w:fill="F2F2F2" w:themeFill="background1" w:themeFillShade="F2"/>
            <w:vAlign w:val="center"/>
          </w:tcPr>
          <w:p w14:paraId="330A66D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vAlign w:val="center"/>
          </w:tcPr>
          <w:p w14:paraId="3118D35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206FE2F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5F2932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7F638A2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5F293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28B6F0C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0D3ECAC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3CF6ADC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768C6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62672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4F6349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44BB25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7064DC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7E2F44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8C1527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B851B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3C6DDB6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D86331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063CAB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F636BA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42685F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  <w:vAlign w:val="center"/>
          </w:tcPr>
          <w:p w14:paraId="04EF47B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left w:val="single" w:sz="18" w:space="0" w:color="auto"/>
            </w:tcBorders>
            <w:vAlign w:val="center"/>
          </w:tcPr>
          <w:p w14:paraId="6A9DCB8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4295FAC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0EC233A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4B44709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1B9F884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523AD8B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E1308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3698B9A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1C17E97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4E00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396A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684C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39802AB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4F3B4A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Y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46736E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27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6B1FE8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  <w:tr w:rsidR="004B1033" w:rsidRPr="00D7415B" w14:paraId="3F1F30CC" w14:textId="77777777" w:rsidTr="00085B96">
        <w:trPr>
          <w:trHeight w:val="799"/>
        </w:trPr>
        <w:tc>
          <w:tcPr>
            <w:tcW w:w="401" w:type="pct"/>
            <w:tcBorders>
              <w:left w:val="nil"/>
              <w:right w:val="single" w:sz="18" w:space="0" w:color="auto"/>
            </w:tcBorders>
            <w:vAlign w:val="center"/>
          </w:tcPr>
          <w:p w14:paraId="5E31A216" w14:textId="77777777" w:rsidR="004B1033" w:rsidRPr="00D7415B" w:rsidRDefault="004B1033" w:rsidP="00085B96">
            <w:pPr>
              <w:spacing w:after="160"/>
              <w:rPr>
                <w:sz w:val="18"/>
                <w:szCs w:val="20"/>
              </w:rPr>
            </w:pPr>
            <w:r w:rsidRPr="00D7415B">
              <w:rPr>
                <w:sz w:val="18"/>
                <w:szCs w:val="20"/>
              </w:rPr>
              <w:t>Wang et al., 2018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124198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0F453B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83B8C9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2F8E184F" w14:textId="77777777" w:rsidR="004B1033" w:rsidRPr="00541EEF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541EEF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9476E28" w14:textId="77777777" w:rsidR="004B1033" w:rsidRPr="00541EEF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541EEF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459DE1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6AA891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175A756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455AFE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17" w:type="pct"/>
            <w:shd w:val="clear" w:color="auto" w:fill="F2F2F2" w:themeFill="background1" w:themeFillShade="F2"/>
            <w:vAlign w:val="center"/>
          </w:tcPr>
          <w:p w14:paraId="664AFEF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</w:tcBorders>
            <w:vAlign w:val="center"/>
          </w:tcPr>
          <w:p w14:paraId="662380A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7B0C42D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206E063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37F0E4B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2F83029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50065675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351432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2FA1E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626722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4637EE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180919A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302AB19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0EB494A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0D67838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572CF42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729F8BE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6DC61F69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64AFF5E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D799B60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4D4A8066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126" w:type="pct"/>
            <w:shd w:val="clear" w:color="auto" w:fill="F2F2F2" w:themeFill="background1" w:themeFillShade="F2"/>
            <w:vAlign w:val="center"/>
          </w:tcPr>
          <w:p w14:paraId="3E2CB0A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</w:t>
            </w:r>
          </w:p>
        </w:tc>
        <w:tc>
          <w:tcPr>
            <w:tcW w:w="81" w:type="pct"/>
            <w:tcBorders>
              <w:left w:val="single" w:sz="18" w:space="0" w:color="auto"/>
            </w:tcBorders>
            <w:vAlign w:val="center"/>
          </w:tcPr>
          <w:p w14:paraId="5382E511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5F9A9F8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3" w:type="pct"/>
            <w:vAlign w:val="center"/>
          </w:tcPr>
          <w:p w14:paraId="49E7F762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630A3A8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1A7505C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vAlign w:val="center"/>
          </w:tcPr>
          <w:p w14:paraId="166C1D08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E1308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vAlign w:val="center"/>
          </w:tcPr>
          <w:p w14:paraId="4CA27F0B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+</w:t>
            </w:r>
          </w:p>
        </w:tc>
        <w:tc>
          <w:tcPr>
            <w:tcW w:w="104" w:type="pct"/>
            <w:vAlign w:val="center"/>
          </w:tcPr>
          <w:p w14:paraId="10F0993F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1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3CDF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505EE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172E4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505EE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517FE7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4BA48A0C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3" w:type="pct"/>
            <w:shd w:val="clear" w:color="auto" w:fill="F2F2F2" w:themeFill="background1" w:themeFillShade="F2"/>
            <w:vAlign w:val="center"/>
          </w:tcPr>
          <w:p w14:paraId="0250D2FE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04" w:type="pct"/>
            <w:shd w:val="clear" w:color="auto" w:fill="F2F2F2" w:themeFill="background1" w:themeFillShade="F2"/>
            <w:vAlign w:val="center"/>
          </w:tcPr>
          <w:p w14:paraId="71BB0B93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  <w:tc>
          <w:tcPr>
            <w:tcW w:w="127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FB7F42D" w14:textId="77777777" w:rsidR="004B1033" w:rsidRPr="00D7415B" w:rsidRDefault="004B1033" w:rsidP="00085B96">
            <w:pPr>
              <w:spacing w:after="160"/>
              <w:jc w:val="center"/>
              <w:rPr>
                <w:sz w:val="19"/>
                <w:szCs w:val="19"/>
              </w:rPr>
            </w:pPr>
            <w:r w:rsidRPr="00D7415B">
              <w:rPr>
                <w:sz w:val="19"/>
                <w:szCs w:val="19"/>
              </w:rPr>
              <w:t>-</w:t>
            </w:r>
          </w:p>
        </w:tc>
      </w:tr>
    </w:tbl>
    <w:p w14:paraId="2A9FE2C5" w14:textId="77777777" w:rsidR="004B1033" w:rsidRDefault="004B1033" w:rsidP="004B1033">
      <w:pPr>
        <w:rPr>
          <w:rFonts w:eastAsia="Times New Roman" w:cs="Times New Roman"/>
          <w:sz w:val="28"/>
          <w:szCs w:val="28"/>
          <w:lang w:eastAsia="en-AU"/>
        </w:rPr>
      </w:pPr>
      <w:r>
        <w:rPr>
          <w:rFonts w:eastAsia="Times New Roman" w:cs="Times New Roman"/>
          <w:sz w:val="28"/>
          <w:szCs w:val="28"/>
          <w:lang w:eastAsia="en-AU"/>
        </w:rPr>
        <w:t xml:space="preserve">(N.A) Not Applicable, (+) reported, (-) not-reported, (Y) yes, (N) no. </w:t>
      </w:r>
    </w:p>
    <w:p w14:paraId="43641D0A" w14:textId="72BAF3C7" w:rsidR="009A72DB" w:rsidRDefault="009A72DB"/>
    <w:sectPr w:rsidR="009A72DB" w:rsidSect="009A72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10233"/>
    <w:rsid w:val="004A51EC"/>
    <w:rsid w:val="004B1033"/>
    <w:rsid w:val="00510233"/>
    <w:rsid w:val="006468C0"/>
    <w:rsid w:val="007E2FF4"/>
    <w:rsid w:val="00975284"/>
    <w:rsid w:val="009A72DB"/>
    <w:rsid w:val="00C9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D1870"/>
  <w15:chartTrackingRefBased/>
  <w15:docId w15:val="{45D28318-D91D-470B-9703-317B4C37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10233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5102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02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B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CDBB8612E274EA11DE772B6E11C5C" ma:contentTypeVersion="12" ma:contentTypeDescription="Create a new document." ma:contentTypeScope="" ma:versionID="d7f6656fe028aece294d07673aca5dc9">
  <xsd:schema xmlns:xsd="http://www.w3.org/2001/XMLSchema" xmlns:xs="http://www.w3.org/2001/XMLSchema" xmlns:p="http://schemas.microsoft.com/office/2006/metadata/properties" xmlns:ns3="266a5cd7-482e-4da4-8316-fefc391d174b" xmlns:ns4="3cadb68a-f0ef-4e93-8387-683c7ec0abbf" targetNamespace="http://schemas.microsoft.com/office/2006/metadata/properties" ma:root="true" ma:fieldsID="1d3b3973a7c136abd297269795051815" ns3:_="" ns4:_="">
    <xsd:import namespace="266a5cd7-482e-4da4-8316-fefc391d174b"/>
    <xsd:import namespace="3cadb68a-f0ef-4e93-8387-683c7ec0a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6a5cd7-482e-4da4-8316-fefc391d1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b68a-f0ef-4e93-8387-683c7ec0a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40C39A-9FD0-4CF0-AF2A-0BB8D6702B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80D628-589D-4CBA-804E-A6E6121DA5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075903-A3AE-407A-BA2C-7C3ADB64C2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6a5cd7-482e-4da4-8316-fefc391d174b"/>
    <ds:schemaRef ds:uri="3cadb68a-f0ef-4e93-8387-683c7ec0a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5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Agbejule</dc:creator>
  <cp:keywords/>
  <dc:description/>
  <cp:lastModifiedBy>Andi Agbejule</cp:lastModifiedBy>
  <cp:revision>7</cp:revision>
  <dcterms:created xsi:type="dcterms:W3CDTF">2020-09-23T20:57:00Z</dcterms:created>
  <dcterms:modified xsi:type="dcterms:W3CDTF">2021-05-15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CDBB8612E274EA11DE772B6E11C5C</vt:lpwstr>
  </property>
</Properties>
</file>